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000F2A" w14:textId="76B7E0FD" w:rsidR="00E87826" w:rsidRPr="0004212D" w:rsidRDefault="00E87826" w:rsidP="00E87826">
      <w:pPr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en-CA"/>
        </w:rPr>
      </w:pPr>
      <w:r w:rsidRPr="0004212D"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en-CA"/>
        </w:rPr>
        <w:t>S</w:t>
      </w:r>
      <w:r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en-CA"/>
        </w:rPr>
        <w:t>9</w:t>
      </w:r>
      <w:r w:rsidRPr="0004212D"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en-CA"/>
        </w:rPr>
        <w:t xml:space="preserve"> Appendix</w:t>
      </w:r>
      <w:r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en-CA"/>
        </w:rPr>
        <w:t>:</w:t>
      </w:r>
      <w:r w:rsidRPr="0004212D"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en-CA"/>
        </w:rPr>
        <w:t xml:space="preserve"> Categorization of study design according to the U.S. Preventive Service Task Force (USPSTF). </w:t>
      </w:r>
    </w:p>
    <w:p w14:paraId="275383F7" w14:textId="72058AA0" w:rsidR="003126CF" w:rsidRDefault="003126CF"/>
    <w:p w14:paraId="59A41189" w14:textId="0641A6E4" w:rsidR="00E87826" w:rsidRDefault="00E87826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56"/>
      </w:tblGrid>
      <w:tr w:rsidR="00E87826" w:rsidRPr="00742DEA" w14:paraId="4AF6CAC5" w14:textId="77777777" w:rsidTr="00B62349">
        <w:tc>
          <w:tcPr>
            <w:tcW w:w="8856" w:type="dxa"/>
            <w:shd w:val="clear" w:color="auto" w:fill="auto"/>
          </w:tcPr>
          <w:p w14:paraId="414B139D" w14:textId="77777777" w:rsidR="00E87826" w:rsidRPr="00742DEA" w:rsidRDefault="00E87826" w:rsidP="00E8782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</w:rPr>
            </w:pPr>
            <w:r w:rsidRPr="00742DEA">
              <w:rPr>
                <w:rFonts w:ascii="Times New Roman" w:hAnsi="Times New Roman"/>
              </w:rPr>
              <w:t>Level I: randomized control trial</w:t>
            </w:r>
          </w:p>
          <w:p w14:paraId="783C391C" w14:textId="77777777" w:rsidR="00E87826" w:rsidRPr="00742DEA" w:rsidRDefault="00E87826" w:rsidP="00E8782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</w:rPr>
            </w:pPr>
            <w:r w:rsidRPr="00742DEA">
              <w:rPr>
                <w:rFonts w:ascii="Times New Roman" w:hAnsi="Times New Roman"/>
              </w:rPr>
              <w:t>Level II-1: controlled trials without randomization</w:t>
            </w:r>
          </w:p>
          <w:p w14:paraId="3967E786" w14:textId="77777777" w:rsidR="00E87826" w:rsidRPr="00742DEA" w:rsidRDefault="00E87826" w:rsidP="00E8782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</w:rPr>
            </w:pPr>
            <w:r w:rsidRPr="00742DEA">
              <w:rPr>
                <w:rFonts w:ascii="Times New Roman" w:hAnsi="Times New Roman"/>
              </w:rPr>
              <w:t>Level II-2: cohort or case-control study</w:t>
            </w:r>
          </w:p>
          <w:p w14:paraId="6229DF5D" w14:textId="77777777" w:rsidR="00E87826" w:rsidRPr="00742DEA" w:rsidRDefault="00E87826" w:rsidP="00E8782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</w:rPr>
            </w:pPr>
            <w:r w:rsidRPr="00742DEA">
              <w:rPr>
                <w:rFonts w:ascii="Times New Roman" w:hAnsi="Times New Roman"/>
              </w:rPr>
              <w:t>Level II-3: time series study</w:t>
            </w:r>
          </w:p>
          <w:p w14:paraId="7B6ACAE6" w14:textId="77777777" w:rsidR="00E87826" w:rsidRPr="00742DEA" w:rsidRDefault="00E87826" w:rsidP="00E8782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</w:rPr>
            </w:pPr>
            <w:r w:rsidRPr="00742DEA">
              <w:rPr>
                <w:rFonts w:ascii="Times New Roman" w:hAnsi="Times New Roman"/>
              </w:rPr>
              <w:t>Level III: expert opinion</w:t>
            </w:r>
          </w:p>
        </w:tc>
      </w:tr>
    </w:tbl>
    <w:p w14:paraId="1FAC1E72" w14:textId="77777777" w:rsidR="00E87826" w:rsidRDefault="00E87826">
      <w:bookmarkStart w:id="0" w:name="_GoBack"/>
      <w:bookmarkEnd w:id="0"/>
    </w:p>
    <w:sectPr w:rsidR="00E87826" w:rsidSect="007E1B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C434C5"/>
    <w:multiLevelType w:val="hybridMultilevel"/>
    <w:tmpl w:val="FE4C4D92"/>
    <w:lvl w:ilvl="0" w:tplc="BEC055A4">
      <w:start w:val="1"/>
      <w:numFmt w:val="upperRoman"/>
      <w:lvlText w:val="%1:"/>
      <w:lvlJc w:val="right"/>
      <w:pPr>
        <w:ind w:left="720" w:hanging="360"/>
      </w:pPr>
      <w:rPr>
        <w:rFonts w:hint="eastAsi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128"/>
    <w:rsid w:val="003126CF"/>
    <w:rsid w:val="00313559"/>
    <w:rsid w:val="00322128"/>
    <w:rsid w:val="007E1BA8"/>
    <w:rsid w:val="00E87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49EBB"/>
  <w15:chartTrackingRefBased/>
  <w15:docId w15:val="{B9DF7FE8-61A5-834E-BD56-A67CBE850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7826"/>
    <w:pPr>
      <w:spacing w:after="160" w:line="259" w:lineRule="auto"/>
      <w:ind w:left="720"/>
      <w:contextualSpacing/>
    </w:pPr>
    <w:rPr>
      <w:sz w:val="22"/>
      <w:szCs w:val="2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teven mata</cp:lastModifiedBy>
  <cp:revision>3</cp:revision>
  <dcterms:created xsi:type="dcterms:W3CDTF">2018-09-06T23:03:00Z</dcterms:created>
  <dcterms:modified xsi:type="dcterms:W3CDTF">2019-11-23T23:55:00Z</dcterms:modified>
</cp:coreProperties>
</file>